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05"/>
        <w:gridCol w:w="1656"/>
        <w:gridCol w:w="1656"/>
        <w:gridCol w:w="1912"/>
        <w:gridCol w:w="1560"/>
      </w:tblGrid>
      <w:tr w:rsidR="00D2761B" w:rsidRPr="00A25DCD" w:rsidTr="00571287">
        <w:trPr>
          <w:trHeight w:val="300"/>
        </w:trPr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761B" w:rsidRPr="006C2B28" w:rsidRDefault="007E10CA" w:rsidP="00A25DCD">
            <w:pPr>
              <w:jc w:val="center"/>
              <w:rPr>
                <w:rFonts w:ascii="Times New Roman" w:hAnsi="Times New Roman" w:cs="Times New Roman"/>
                <w:bCs/>
                <w:color w:val="FF0000"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="00D2761B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Operated knee in W</w:t>
            </w:r>
            <w:r w:rsidR="00FC74A3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F</w:t>
            </w:r>
            <w:r w:rsidR="00D2761B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 xml:space="preserve"> (n=5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761B" w:rsidRPr="006C2B28" w:rsidRDefault="007E10CA" w:rsidP="00A25DCD">
            <w:pPr>
              <w:jc w:val="center"/>
              <w:rPr>
                <w:rFonts w:ascii="Times New Roman" w:hAnsi="Times New Roman" w:cs="Times New Roman"/>
                <w:bCs/>
                <w:color w:val="FF0000"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="00D2761B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 xml:space="preserve">Operated knee in </w:t>
            </w:r>
            <w:r w:rsidR="00FC74A3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EE</w:t>
            </w:r>
            <w:r w:rsidR="00D2761B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GR (n=9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761B" w:rsidRPr="006C2B28" w:rsidRDefault="007E10CA" w:rsidP="00A25DCD">
            <w:pPr>
              <w:jc w:val="center"/>
              <w:rPr>
                <w:rFonts w:ascii="Times New Roman" w:hAnsi="Times New Roman" w:cs="Times New Roman"/>
                <w:bCs/>
                <w:color w:val="FF0000"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D2761B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 xml:space="preserve">Non-operated knee in </w:t>
            </w:r>
            <w:r w:rsidR="00FC74A3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EE</w:t>
            </w:r>
            <w:r w:rsidR="00D2761B"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GR (n=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A25DCD">
              <w:rPr>
                <w:rFonts w:ascii="Times New Roman" w:hAnsi="Times New Roman" w:cs="Times New Roman"/>
                <w:bCs/>
                <w:szCs w:val="20"/>
              </w:rPr>
              <w:t>-value</w:t>
            </w: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hideMark/>
          </w:tcPr>
          <w:p w:rsidR="00D2761B" w:rsidRPr="00A25DCD" w:rsidRDefault="00D2761B" w:rsidP="00164239">
            <w:pPr>
              <w:ind w:left="200" w:hangingChars="100" w:hanging="200"/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Cross-sectional</w:t>
            </w:r>
          </w:p>
          <w:p w:rsidR="00164239" w:rsidRDefault="00D2761B" w:rsidP="00164239">
            <w:pPr>
              <w:ind w:left="200" w:hangingChars="100" w:hanging="200"/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area of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bCs/>
                <w:szCs w:val="20"/>
              </w:rPr>
              <w:t xml:space="preserve">proximal </w:t>
            </w:r>
          </w:p>
          <w:p w:rsidR="00D2761B" w:rsidRPr="00A25DCD" w:rsidRDefault="00D2761B" w:rsidP="00164239">
            <w:pPr>
              <w:ind w:left="200" w:hangingChars="100" w:hanging="200"/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1/3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="00FC74A3">
              <w:rPr>
                <w:rFonts w:ascii="Times New Roman" w:hAnsi="Times New Roman" w:cs="Times New Roman"/>
                <w:bCs/>
                <w:szCs w:val="20"/>
              </w:rPr>
              <w:t>extensors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(cm</w:t>
            </w:r>
            <w:r w:rsidR="00164239" w:rsidRPr="00164239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2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9.25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2.10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6.03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0.69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9.65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2.26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:rsidR="00D2761B" w:rsidRPr="006C2B28" w:rsidRDefault="00390BC7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24</w:t>
            </w:r>
            <w:r w:rsidR="007E10CA" w:rsidRPr="006C2B28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7E10CA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①</w:t>
            </w:r>
            <w:r w:rsidR="007E10CA" w:rsidRPr="006C2B28">
              <w:rPr>
                <w:rFonts w:ascii="Times New Roman" w:hAnsi="Times New Roman" w:cs="Times New Roman"/>
                <w:color w:val="FF0000"/>
                <w:szCs w:val="20"/>
              </w:rPr>
              <w:t xml:space="preserve"> 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7E10CA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7E10CA"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7E10CA" w:rsidRPr="006C2B28" w:rsidRDefault="009C2D61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21</w:t>
            </w:r>
            <w:r w:rsidR="00B15CC2" w:rsidRPr="006C2B28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7E10CA" w:rsidRPr="006C2B28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B15CC2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7E10CA"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B15CC2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7E10CA"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5</w:t>
            </w:r>
            <w:r w:rsidRPr="00A25DCD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071F9C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7.64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4.28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7.34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6.98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30.41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8.73</w:t>
            </w:r>
          </w:p>
        </w:tc>
        <w:tc>
          <w:tcPr>
            <w:tcW w:w="1560" w:type="dxa"/>
            <w:vMerge/>
            <w:tcBorders>
              <w:right w:val="nil"/>
            </w:tcBorders>
            <w:noWrap/>
            <w:hideMark/>
          </w:tcPr>
          <w:p w:rsidR="00D2761B" w:rsidRPr="006C2B28" w:rsidRDefault="00D2761B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 w:val="restart"/>
            <w:noWrap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Cross-sectional</w:t>
            </w:r>
          </w:p>
          <w:p w:rsidR="00D2761B" w:rsidRPr="003D0716" w:rsidRDefault="00FC74A3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A</w:t>
            </w:r>
            <w:r w:rsidR="00D2761B" w:rsidRPr="00A25DCD">
              <w:rPr>
                <w:rFonts w:ascii="Times New Roman" w:hAnsi="Times New Roman" w:cs="Times New Roman"/>
                <w:bCs/>
                <w:szCs w:val="20"/>
              </w:rPr>
              <w:t>rea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D2761B" w:rsidRPr="00A25DCD">
              <w:rPr>
                <w:rFonts w:ascii="Times New Roman" w:hAnsi="Times New Roman" w:cs="Times New Roman"/>
                <w:bCs/>
                <w:szCs w:val="20"/>
              </w:rPr>
              <w:t>of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D2761B" w:rsidRPr="00A25DCD">
              <w:rPr>
                <w:rFonts w:ascii="Times New Roman" w:hAnsi="Times New Roman" w:cs="Times New Roman"/>
                <w:bCs/>
                <w:szCs w:val="20"/>
              </w:rPr>
              <w:t>proximal 1/3</w:t>
            </w:r>
            <w:r w:rsidR="003D071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="00D2761B" w:rsidRPr="00A25DCD">
              <w:rPr>
                <w:rFonts w:ascii="Times New Roman" w:hAnsi="Times New Roman" w:cs="Times New Roman"/>
                <w:bCs/>
                <w:szCs w:val="20"/>
              </w:rPr>
              <w:t>flexor</w:t>
            </w:r>
            <w:r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(cm</w:t>
            </w:r>
            <w:r w:rsidR="00164239" w:rsidRPr="00164239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2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.30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.77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1.55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8.45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.40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3.60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noWrap/>
            <w:hideMark/>
          </w:tcPr>
          <w:p w:rsidR="00B15CC2" w:rsidRPr="006C2B28" w:rsidRDefault="00B15CC2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52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Pr="002C75E6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 xml:space="preserve">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2761B" w:rsidRPr="006C2B28" w:rsidRDefault="009C2D61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1</w:t>
            </w:r>
            <w:r w:rsidR="00B15CC2" w:rsidRPr="006C2B28">
              <w:rPr>
                <w:rFonts w:ascii="Times New Roman" w:hAnsi="Times New Roman" w:cs="Times New Roman"/>
                <w:color w:val="FF0000"/>
                <w:szCs w:val="20"/>
              </w:rPr>
              <w:t>8 (</w:t>
            </w:r>
            <w:r w:rsidR="00B15CC2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B15CC2"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B15CC2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B15CC2"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5</w:t>
            </w:r>
            <w:r w:rsidRPr="00A25DCD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071F9C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1.81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2.03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1.25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.61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.45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.87</w:t>
            </w:r>
          </w:p>
        </w:tc>
        <w:tc>
          <w:tcPr>
            <w:tcW w:w="1560" w:type="dxa"/>
            <w:vMerge/>
            <w:tcBorders>
              <w:right w:val="nil"/>
            </w:tcBorders>
            <w:noWrap/>
            <w:hideMark/>
          </w:tcPr>
          <w:p w:rsidR="00D2761B" w:rsidRPr="006C2B28" w:rsidRDefault="00D2761B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 w:val="restart"/>
            <w:noWrap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Cross-sectional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area of</w:t>
            </w:r>
            <w:r w:rsidR="003D071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bCs/>
                <w:szCs w:val="20"/>
              </w:rPr>
              <w:t>middle 1/3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extensor</w:t>
            </w:r>
            <w:r w:rsidR="00FC74A3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(cm</w:t>
            </w:r>
            <w:r w:rsidR="00164239" w:rsidRPr="00164239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2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39.39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3.17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1.79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6.15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2.45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9.55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noWrap/>
            <w:hideMark/>
          </w:tcPr>
          <w:p w:rsidR="009C2D61" w:rsidRPr="006C2B28" w:rsidRDefault="009C2D61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95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Pr="002C75E6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 xml:space="preserve">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2761B" w:rsidRPr="006C2B28" w:rsidRDefault="00A719C0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87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5</w:t>
            </w:r>
            <w:r w:rsidRPr="00A25DCD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071F9C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2.64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0.03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6.66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1.69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7.07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A03CB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0.86</w:t>
            </w:r>
          </w:p>
        </w:tc>
        <w:tc>
          <w:tcPr>
            <w:tcW w:w="1560" w:type="dxa"/>
            <w:vMerge/>
            <w:tcBorders>
              <w:right w:val="nil"/>
            </w:tcBorders>
            <w:noWrap/>
            <w:hideMark/>
          </w:tcPr>
          <w:p w:rsidR="00D2761B" w:rsidRPr="006C2B28" w:rsidRDefault="00D2761B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 w:val="restart"/>
            <w:noWrap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Cross-sectional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area of</w:t>
            </w:r>
            <w:r w:rsidR="003D071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bCs/>
                <w:szCs w:val="20"/>
              </w:rPr>
              <w:t>middle 1/3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flexor</w:t>
            </w:r>
            <w:r w:rsidR="00FC74A3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(cm</w:t>
            </w:r>
            <w:r w:rsidR="00164239" w:rsidRPr="00164239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2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6.23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2.89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4.10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3.88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19.81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6.25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noWrap/>
            <w:hideMark/>
          </w:tcPr>
          <w:p w:rsidR="00545D24" w:rsidRPr="006C2B28" w:rsidRDefault="00545D24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64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Pr="002C75E6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 xml:space="preserve">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D2761B" w:rsidRPr="006C2B28" w:rsidRDefault="00545D24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37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5</w:t>
            </w:r>
            <w:r w:rsidRPr="00A25DCD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071F9C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0.18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3.90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1.01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5.59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2.02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6.27</w:t>
            </w:r>
          </w:p>
        </w:tc>
        <w:tc>
          <w:tcPr>
            <w:tcW w:w="1560" w:type="dxa"/>
            <w:vMerge/>
            <w:tcBorders>
              <w:right w:val="nil"/>
            </w:tcBorders>
            <w:noWrap/>
            <w:hideMark/>
          </w:tcPr>
          <w:p w:rsidR="00D2761B" w:rsidRPr="006C2B28" w:rsidRDefault="00D2761B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 w:val="restart"/>
            <w:noWrap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Cross-sectional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area of</w:t>
            </w:r>
            <w:r w:rsidR="003D071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bCs/>
                <w:szCs w:val="20"/>
              </w:rPr>
              <w:t>distal 1/3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extensor</w:t>
            </w:r>
            <w:r w:rsidR="00FC74A3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(cm</w:t>
            </w:r>
            <w:r w:rsidR="00164239" w:rsidRPr="00164239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2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0.70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0.30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0.56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1.41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38.81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9.30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noWrap/>
            <w:hideMark/>
          </w:tcPr>
          <w:p w:rsidR="00D2761B" w:rsidRPr="006C2B28" w:rsidRDefault="00390BC7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19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545D24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="00545D24" w:rsidRPr="002C75E6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 xml:space="preserve"> 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545D24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545D24" w:rsidRPr="006C2B28" w:rsidRDefault="00545D24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17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5</w:t>
            </w:r>
            <w:r w:rsidRPr="00A25DCD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071F9C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39.04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0.92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40.34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9.21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38.02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7.66</w:t>
            </w:r>
          </w:p>
        </w:tc>
        <w:tc>
          <w:tcPr>
            <w:tcW w:w="1560" w:type="dxa"/>
            <w:vMerge/>
            <w:tcBorders>
              <w:right w:val="nil"/>
            </w:tcBorders>
            <w:noWrap/>
            <w:hideMark/>
          </w:tcPr>
          <w:p w:rsidR="00D2761B" w:rsidRPr="006C2B28" w:rsidRDefault="00D2761B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 w:val="restart"/>
            <w:noWrap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Cross-sectional</w:t>
            </w:r>
          </w:p>
          <w:p w:rsidR="003D0716" w:rsidRDefault="003D0716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rea of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</w:rPr>
              <w:t>distal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="00D2761B" w:rsidRPr="00A25DCD">
              <w:rPr>
                <w:rFonts w:ascii="Times New Roman" w:hAnsi="Times New Roman" w:cs="Times New Roman"/>
                <w:bCs/>
                <w:szCs w:val="20"/>
              </w:rPr>
              <w:t>1/3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flexor</w:t>
            </w:r>
            <w:r w:rsidR="00FC74A3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 (cm</w:t>
            </w:r>
            <w:r w:rsidR="00164239" w:rsidRPr="00164239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2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) </w:t>
            </w: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4.46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5.43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4.45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10.51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2.91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4.85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noWrap/>
            <w:hideMark/>
          </w:tcPr>
          <w:p w:rsidR="00D2761B" w:rsidRPr="006C2B28" w:rsidRDefault="00390BC7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07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545D24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="00545D24" w:rsidRPr="002C75E6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 xml:space="preserve"> 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545D24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545D24" w:rsidRPr="006C2B28" w:rsidRDefault="00545D24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27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5</w:t>
            </w:r>
            <w:r w:rsidRPr="00A25DCD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071F9C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3.27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6.49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2.43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5.46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2.09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5F5B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3.93</w:t>
            </w:r>
          </w:p>
        </w:tc>
        <w:tc>
          <w:tcPr>
            <w:tcW w:w="1560" w:type="dxa"/>
            <w:vMerge/>
            <w:tcBorders>
              <w:right w:val="nil"/>
            </w:tcBorders>
            <w:noWrap/>
            <w:hideMark/>
          </w:tcPr>
          <w:p w:rsidR="00D2761B" w:rsidRPr="006C2B28" w:rsidRDefault="00D2761B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D2761B" w:rsidRPr="00A25DCD" w:rsidTr="00571287">
        <w:trPr>
          <w:trHeight w:val="300"/>
        </w:trPr>
        <w:tc>
          <w:tcPr>
            <w:tcW w:w="1809" w:type="dxa"/>
            <w:vMerge w:val="restart"/>
            <w:noWrap/>
            <w:hideMark/>
          </w:tcPr>
          <w:p w:rsidR="00D2761B" w:rsidRPr="00A25DCD" w:rsidRDefault="00D2761B" w:rsidP="00164239">
            <w:pPr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szCs w:val="20"/>
              </w:rPr>
              <w:t>Total volume</w:t>
            </w:r>
            <w:r w:rsidR="003D071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>(cm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3</w:t>
            </w:r>
            <w:r w:rsidR="00164239">
              <w:rPr>
                <w:rFonts w:ascii="Times New Roman" w:hAnsi="Times New Roman" w:cs="Times New Roman" w:hint="eastAsia"/>
                <w:bCs/>
                <w:szCs w:val="20"/>
              </w:rPr>
              <w:t xml:space="preserve">) </w:t>
            </w:r>
          </w:p>
          <w:p w:rsidR="00D2761B" w:rsidRPr="00A25DCD" w:rsidRDefault="00D2761B" w:rsidP="001642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396.13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529.19</w:t>
            </w:r>
          </w:p>
        </w:tc>
        <w:tc>
          <w:tcPr>
            <w:tcW w:w="1656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478.28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737.35</w:t>
            </w:r>
          </w:p>
        </w:tc>
        <w:tc>
          <w:tcPr>
            <w:tcW w:w="1912" w:type="dxa"/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351.70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624.81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noWrap/>
            <w:hideMark/>
          </w:tcPr>
          <w:p w:rsidR="00D2761B" w:rsidRPr="006C2B28" w:rsidRDefault="00390BC7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76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545D24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="00545D24" w:rsidRPr="002C75E6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 xml:space="preserve"> 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>vs.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545D24"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="00545D24"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545D24" w:rsidRPr="006C2B28" w:rsidRDefault="00545D24" w:rsidP="00571287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0.37 (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2C75E6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.</w:t>
            </w: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D2761B" w:rsidRPr="00A25DCD" w:rsidTr="00571287">
        <w:trPr>
          <w:trHeight w:val="103"/>
        </w:trPr>
        <w:tc>
          <w:tcPr>
            <w:tcW w:w="1809" w:type="dxa"/>
            <w:vMerge/>
            <w:tcBorders>
              <w:bottom w:val="single" w:sz="4" w:space="0" w:color="auto"/>
            </w:tcBorders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D2761B" w:rsidRPr="00A25DCD" w:rsidRDefault="00D2761B" w:rsidP="001642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5</w:t>
            </w:r>
            <w:r w:rsidRPr="00A25DCD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071F9C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286.57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552.37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417.87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647.61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25DCD">
              <w:rPr>
                <w:rFonts w:ascii="Times New Roman" w:hAnsi="Times New Roman" w:cs="Times New Roman"/>
                <w:szCs w:val="20"/>
              </w:rPr>
              <w:t>2400.26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±</w:t>
            </w:r>
            <w:r w:rsidR="00084A5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25DCD">
              <w:rPr>
                <w:rFonts w:ascii="Times New Roman" w:hAnsi="Times New Roman" w:cs="Times New Roman"/>
                <w:szCs w:val="20"/>
              </w:rPr>
              <w:t>576.08</w:t>
            </w:r>
          </w:p>
        </w:tc>
        <w:tc>
          <w:tcPr>
            <w:tcW w:w="1560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:rsidR="00D2761B" w:rsidRPr="00A25DCD" w:rsidRDefault="00D2761B" w:rsidP="00A25DC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A2B24" w:rsidRPr="00A25DCD" w:rsidRDefault="00BA2B24" w:rsidP="00A25DCD">
      <w:pPr>
        <w:jc w:val="center"/>
        <w:rPr>
          <w:rFonts w:ascii="Times New Roman" w:hAnsi="Times New Roman" w:cs="Times New Roman"/>
          <w:szCs w:val="20"/>
        </w:rPr>
      </w:pPr>
    </w:p>
    <w:p w:rsidR="006C2B28" w:rsidRPr="006C2B28" w:rsidRDefault="00FC74A3" w:rsidP="006C2B28">
      <w:pPr>
        <w:spacing w:line="480" w:lineRule="auto"/>
        <w:ind w:firstLineChars="100" w:firstLine="200"/>
        <w:rPr>
          <w:color w:val="FF0000"/>
          <w:sz w:val="22"/>
        </w:rPr>
      </w:pPr>
      <w:r w:rsidRPr="00A25DCD">
        <w:rPr>
          <w:rFonts w:ascii="Times New Roman" w:hAnsi="Times New Roman" w:cs="Times New Roman"/>
          <w:szCs w:val="20"/>
        </w:rPr>
        <w:t>W</w:t>
      </w:r>
      <w:r>
        <w:rPr>
          <w:rFonts w:ascii="Times New Roman" w:hAnsi="Times New Roman" w:cs="Times New Roman"/>
          <w:szCs w:val="20"/>
        </w:rPr>
        <w:t xml:space="preserve">F training with </w:t>
      </w:r>
      <w:r w:rsidRPr="008B15FA">
        <w:rPr>
          <w:rFonts w:ascii="Times New Roman" w:hAnsi="Times New Roman" w:cs="Times New Roman"/>
          <w:szCs w:val="20"/>
        </w:rPr>
        <w:t>walkers on a floor</w:t>
      </w:r>
      <w:r>
        <w:rPr>
          <w:rFonts w:ascii="Times New Roman" w:hAnsi="Times New Roman" w:cs="Times New Roman"/>
          <w:szCs w:val="20"/>
        </w:rPr>
        <w:t>; EEGR training with end-effector gait robot</w:t>
      </w:r>
      <w:r w:rsidR="00CB3B12">
        <w:rPr>
          <w:rFonts w:ascii="Times New Roman" w:hAnsi="Times New Roman" w:cs="Times New Roman" w:hint="eastAsia"/>
          <w:szCs w:val="20"/>
        </w:rPr>
        <w:t xml:space="preserve">, </w:t>
      </w:r>
      <w:r w:rsidR="00ED7E7A">
        <w:rPr>
          <w:rFonts w:ascii="Times New Roman" w:hAnsi="Times New Roman" w:cs="Times New Roman"/>
          <w:szCs w:val="20"/>
        </w:rPr>
        <w:t>Extensors include the quadriceps femoris; Flexors include</w:t>
      </w:r>
      <w:r w:rsidR="00ED7E7A" w:rsidRPr="00ED7E7A">
        <w:rPr>
          <w:rFonts w:ascii="Times New Roman" w:hAnsi="Times New Roman" w:cs="Times New Roman"/>
          <w:sz w:val="24"/>
          <w:szCs w:val="24"/>
        </w:rPr>
        <w:t xml:space="preserve"> </w:t>
      </w:r>
      <w:r w:rsidR="00ED7E7A">
        <w:rPr>
          <w:rFonts w:ascii="Times New Roman" w:hAnsi="Times New Roman" w:cs="Times New Roman"/>
          <w:szCs w:val="20"/>
        </w:rPr>
        <w:t>the biceps femoris</w:t>
      </w:r>
      <w:r w:rsidR="00ED7E7A" w:rsidRPr="00ED7E7A">
        <w:rPr>
          <w:rFonts w:ascii="Times New Roman" w:hAnsi="Times New Roman" w:cs="Times New Roman"/>
          <w:szCs w:val="20"/>
        </w:rPr>
        <w:t>, semitendinosus and semimembranosus</w:t>
      </w:r>
      <w:r w:rsidR="00ED7E7A" w:rsidRPr="00ED7E7A">
        <w:rPr>
          <w:rFonts w:ascii="Times New Roman" w:hAnsi="Times New Roman" w:cs="Times New Roman" w:hint="eastAsia"/>
          <w:szCs w:val="20"/>
        </w:rPr>
        <w:t xml:space="preserve"> muscles</w:t>
      </w:r>
      <w:r w:rsidR="00ED7E7A">
        <w:rPr>
          <w:rFonts w:ascii="Times New Roman" w:hAnsi="Times New Roman" w:cs="Times New Roman"/>
          <w:szCs w:val="20"/>
        </w:rPr>
        <w:t xml:space="preserve">, </w:t>
      </w:r>
      <w:r w:rsidR="00CB3B12" w:rsidRPr="00A25DCD">
        <w:rPr>
          <w:rFonts w:ascii="Times New Roman" w:hAnsi="Times New Roman" w:cs="Times New Roman"/>
          <w:bCs/>
          <w:i/>
          <w:szCs w:val="20"/>
        </w:rPr>
        <w:t>p</w:t>
      </w:r>
      <w:r w:rsidR="00CB3B12" w:rsidRPr="00A25DCD">
        <w:rPr>
          <w:rFonts w:ascii="Times New Roman" w:hAnsi="Times New Roman" w:cs="Times New Roman"/>
          <w:bCs/>
          <w:szCs w:val="20"/>
        </w:rPr>
        <w:t>-value</w:t>
      </w:r>
      <w:r w:rsidR="00CB3B12">
        <w:rPr>
          <w:rFonts w:ascii="Times New Roman" w:hAnsi="Times New Roman" w:cs="Times New Roman"/>
          <w:szCs w:val="20"/>
        </w:rPr>
        <w:t xml:space="preserve"> </w:t>
      </w:r>
      <w:r w:rsidR="00CB3B12">
        <w:rPr>
          <w:rFonts w:ascii="Times New Roman" w:hAnsi="Times New Roman" w:cs="Times New Roman" w:hint="eastAsia"/>
          <w:szCs w:val="20"/>
        </w:rPr>
        <w:t xml:space="preserve">by </w:t>
      </w:r>
      <w:r w:rsidR="00B84AFC" w:rsidRPr="00B30174">
        <w:rPr>
          <w:rFonts w:ascii="Times New Roman" w:hAnsi="Times New Roman" w:cs="Times New Roman"/>
          <w:color w:val="FF0000"/>
          <w:szCs w:val="20"/>
        </w:rPr>
        <w:t>Mann-Whitney U tests</w:t>
      </w:r>
      <w:r w:rsidR="00B84AFC" w:rsidRPr="006C2B28">
        <w:rPr>
          <w:rFonts w:ascii="Times New Roman" w:hAnsi="Times New Roman" w:cs="Times New Roman"/>
          <w:color w:val="FF0000"/>
          <w:szCs w:val="20"/>
        </w:rPr>
        <w:t xml:space="preserve"> </w:t>
      </w:r>
      <w:bookmarkStart w:id="0" w:name="_GoBack"/>
      <w:bookmarkEnd w:id="0"/>
      <w:r w:rsidR="006C2B28" w:rsidRPr="006C2B28">
        <w:rPr>
          <w:rFonts w:ascii="Times New Roman" w:hAnsi="Times New Roman" w:cs="Times New Roman"/>
          <w:color w:val="FF0000"/>
          <w:szCs w:val="20"/>
        </w:rPr>
        <w:t>or paired T-test.</w:t>
      </w:r>
    </w:p>
    <w:p w:rsidR="00882307" w:rsidRPr="006C2B28" w:rsidRDefault="00882307" w:rsidP="00CB3B12">
      <w:pPr>
        <w:jc w:val="left"/>
        <w:rPr>
          <w:rFonts w:ascii="Times New Roman" w:hAnsi="Times New Roman" w:cs="Times New Roman"/>
          <w:szCs w:val="20"/>
        </w:rPr>
      </w:pPr>
    </w:p>
    <w:p w:rsidR="00882307" w:rsidRDefault="00882307" w:rsidP="00CB3B12">
      <w:pPr>
        <w:jc w:val="left"/>
        <w:rPr>
          <w:rFonts w:ascii="Times New Roman" w:hAnsi="Times New Roman" w:cs="Times New Roman"/>
          <w:szCs w:val="20"/>
        </w:rPr>
      </w:pPr>
    </w:p>
    <w:p w:rsidR="00882307" w:rsidRPr="00A25DCD" w:rsidRDefault="00882307" w:rsidP="00CB3B12">
      <w:pPr>
        <w:jc w:val="left"/>
        <w:rPr>
          <w:rFonts w:ascii="Times New Roman" w:hAnsi="Times New Roman" w:cs="Times New Roman"/>
          <w:szCs w:val="20"/>
        </w:rPr>
      </w:pPr>
    </w:p>
    <w:sectPr w:rsidR="00882307" w:rsidRPr="00A25DCD" w:rsidSect="00B15CC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19C6" w:rsidRDefault="006E19C6" w:rsidP="00071F9C">
      <w:pPr>
        <w:spacing w:after="0" w:line="240" w:lineRule="auto"/>
      </w:pPr>
      <w:r>
        <w:separator/>
      </w:r>
    </w:p>
  </w:endnote>
  <w:endnote w:type="continuationSeparator" w:id="0">
    <w:p w:rsidR="006E19C6" w:rsidRDefault="006E19C6" w:rsidP="00071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19C6" w:rsidRDefault="006E19C6" w:rsidP="00071F9C">
      <w:pPr>
        <w:spacing w:after="0" w:line="240" w:lineRule="auto"/>
      </w:pPr>
      <w:r>
        <w:separator/>
      </w:r>
    </w:p>
  </w:footnote>
  <w:footnote w:type="continuationSeparator" w:id="0">
    <w:p w:rsidR="006E19C6" w:rsidRDefault="006E19C6" w:rsidP="00071F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61B"/>
    <w:rsid w:val="00071F9C"/>
    <w:rsid w:val="00084A5F"/>
    <w:rsid w:val="001639E1"/>
    <w:rsid w:val="00164239"/>
    <w:rsid w:val="00242050"/>
    <w:rsid w:val="00283754"/>
    <w:rsid w:val="002C75E6"/>
    <w:rsid w:val="00390BC7"/>
    <w:rsid w:val="003D0716"/>
    <w:rsid w:val="004149D0"/>
    <w:rsid w:val="00545D24"/>
    <w:rsid w:val="00571287"/>
    <w:rsid w:val="005D41FC"/>
    <w:rsid w:val="005F5B64"/>
    <w:rsid w:val="00613782"/>
    <w:rsid w:val="006A0D18"/>
    <w:rsid w:val="006C2B28"/>
    <w:rsid w:val="006E19C6"/>
    <w:rsid w:val="00752DAE"/>
    <w:rsid w:val="007E10CA"/>
    <w:rsid w:val="008626E7"/>
    <w:rsid w:val="00882307"/>
    <w:rsid w:val="008900B5"/>
    <w:rsid w:val="008F10DE"/>
    <w:rsid w:val="009C2D61"/>
    <w:rsid w:val="009E016B"/>
    <w:rsid w:val="00A03CB4"/>
    <w:rsid w:val="00A25DCD"/>
    <w:rsid w:val="00A662D1"/>
    <w:rsid w:val="00A719C0"/>
    <w:rsid w:val="00B15CC2"/>
    <w:rsid w:val="00B84AFC"/>
    <w:rsid w:val="00B954A6"/>
    <w:rsid w:val="00BA2B24"/>
    <w:rsid w:val="00CB3B12"/>
    <w:rsid w:val="00D2761B"/>
    <w:rsid w:val="00DC2DDB"/>
    <w:rsid w:val="00DD7990"/>
    <w:rsid w:val="00E104B6"/>
    <w:rsid w:val="00E507D0"/>
    <w:rsid w:val="00ED7E7A"/>
    <w:rsid w:val="00FC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6B5CDD-52A3-4508-8C92-9E82A75B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76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7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1F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1F9C"/>
  </w:style>
  <w:style w:type="paragraph" w:styleId="a5">
    <w:name w:val="footer"/>
    <w:basedOn w:val="a"/>
    <w:link w:val="Char0"/>
    <w:uiPriority w:val="99"/>
    <w:unhideWhenUsed/>
    <w:rsid w:val="00071F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U</dc:creator>
  <cp:lastModifiedBy>user</cp:lastModifiedBy>
  <cp:revision>13</cp:revision>
  <dcterms:created xsi:type="dcterms:W3CDTF">2020-08-02T06:51:00Z</dcterms:created>
  <dcterms:modified xsi:type="dcterms:W3CDTF">2020-08-04T00:21:00Z</dcterms:modified>
</cp:coreProperties>
</file>